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6824E" w14:textId="77777777" w:rsidR="006014CE" w:rsidRPr="007720D0" w:rsidRDefault="006014CE" w:rsidP="006014C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FF0000"/>
        </w:rPr>
      </w:pPr>
      <w:r w:rsidRPr="007720D0">
        <w:rPr>
          <w:rFonts w:ascii="Times New Roman" w:hAnsi="Times New Roman" w:cs="Times New Roman"/>
          <w:b/>
        </w:rPr>
        <w:t xml:space="preserve">S4 Table. Summary of Variables Used in the Predictive </w:t>
      </w:r>
      <w:bookmarkStart w:id="0" w:name="_GoBack"/>
      <w:bookmarkEnd w:id="0"/>
      <w:r w:rsidRPr="007720D0">
        <w:rPr>
          <w:rFonts w:ascii="Times New Roman" w:hAnsi="Times New Roman" w:cs="Times New Roman"/>
          <w:b/>
        </w:rPr>
        <w:t xml:space="preserve">Models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623"/>
        <w:gridCol w:w="2826"/>
      </w:tblGrid>
      <w:tr w:rsidR="006014CE" w:rsidRPr="007720D0" w14:paraId="35B7B725" w14:textId="77777777" w:rsidTr="00435D09">
        <w:trPr>
          <w:trHeight w:val="360"/>
          <w:tblHeader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1CC7D" w14:textId="77777777" w:rsidR="006014CE" w:rsidRPr="00307401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  <w:b/>
              </w:rPr>
            </w:pPr>
            <w:r w:rsidRPr="00307401">
              <w:rPr>
                <w:rFonts w:ascii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ED5AA" w14:textId="77777777" w:rsidR="006014CE" w:rsidRPr="00307401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  <w:b/>
              </w:rPr>
            </w:pPr>
            <w:r w:rsidRPr="00307401">
              <w:rPr>
                <w:rFonts w:ascii="Times New Roman" w:hAnsi="Times New Roman" w:cs="Times New Roman"/>
                <w:b/>
                <w:color w:val="000000"/>
              </w:rPr>
              <w:t>Variable Summary</w:t>
            </w:r>
          </w:p>
        </w:tc>
      </w:tr>
      <w:tr w:rsidR="006014CE" w:rsidRPr="007720D0" w14:paraId="5E18F17B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9DEDB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75E4A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48.5</w:t>
            </w:r>
          </w:p>
        </w:tc>
      </w:tr>
      <w:tr w:rsidR="006014CE" w:rsidRPr="007720D0" w14:paraId="45BE8070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E92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AGE_DO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1657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38.7</w:t>
            </w:r>
          </w:p>
        </w:tc>
      </w:tr>
      <w:tr w:rsidR="006014CE" w:rsidRPr="007720D0" w14:paraId="0590838D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22C5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ANY_DIAL: 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BF5C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6%</w:t>
            </w:r>
          </w:p>
        </w:tc>
      </w:tr>
      <w:tr w:rsidR="006014CE" w:rsidRPr="007720D0" w14:paraId="1DD74CBB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6ACD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ANY_DIAL: NOT KNOW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50540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11.3%</w:t>
            </w:r>
          </w:p>
        </w:tc>
      </w:tr>
      <w:tr w:rsidR="006014CE" w:rsidRPr="007720D0" w14:paraId="784CFAD7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6BA9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ANY_DIAL: Y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A2869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82.6%</w:t>
            </w:r>
          </w:p>
        </w:tc>
      </w:tr>
      <w:tr w:rsidR="006014CE" w:rsidRPr="007720D0" w14:paraId="6B03A24B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FFAE0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COD_CAD_DON: ANOXIA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82515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12.9%</w:t>
            </w:r>
          </w:p>
        </w:tc>
      </w:tr>
      <w:tr w:rsidR="006014CE" w:rsidRPr="007720D0" w14:paraId="014364A9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0745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COD_CAD_DON: CEREBROVASCULAR/STROK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1847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24.8%</w:t>
            </w:r>
          </w:p>
        </w:tc>
      </w:tr>
      <w:tr w:rsidR="006014CE" w:rsidRPr="007720D0" w14:paraId="386A8D8D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46F1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COD_CAD_DON: CNS TUMOR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35115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0.4%</w:t>
            </w:r>
          </w:p>
        </w:tc>
      </w:tr>
      <w:tr w:rsidR="006014CE" w:rsidRPr="007720D0" w14:paraId="316D0A74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52047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COD_CAD_DON: HEAD TRAUMA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43DA1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28.1%</w:t>
            </w:r>
          </w:p>
        </w:tc>
      </w:tr>
      <w:tr w:rsidR="006014CE" w:rsidRPr="007720D0" w14:paraId="582C88EC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CA20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COD_CAD_DON: NOT KNOW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4FA21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32.3%</w:t>
            </w:r>
          </w:p>
        </w:tc>
      </w:tr>
      <w:tr w:rsidR="006014CE" w:rsidRPr="007720D0" w14:paraId="57EA882B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A3C5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COD_CAD_DON: OTHER SPECIFY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094D5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1.6%</w:t>
            </w:r>
          </w:p>
        </w:tc>
      </w:tr>
      <w:tr w:rsidR="006014CE" w:rsidRPr="007720D0" w14:paraId="53F146DB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BCD3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COLD_ISCH_KI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6D75F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</w:tr>
      <w:tr w:rsidR="006014CE" w:rsidRPr="007720D0" w14:paraId="5CBA4055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8166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CREAT_TRR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034E7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</w:tr>
      <w:tr w:rsidR="006014CE" w:rsidRPr="007720D0" w14:paraId="3F4BEC41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E27B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EATH_MECH_DON: ASPHYXIATIO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76E3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2.1%</w:t>
            </w:r>
          </w:p>
        </w:tc>
      </w:tr>
      <w:tr w:rsidR="006014CE" w:rsidRPr="007720D0" w14:paraId="73FF35DC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33CE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EATH_MECH_DON: BLUNT INJURY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21BE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19.1%</w:t>
            </w:r>
          </w:p>
        </w:tc>
      </w:tr>
      <w:tr w:rsidR="006014CE" w:rsidRPr="007720D0" w14:paraId="47479C6D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22FD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EATH_MECH_DON: CARDIOVASCULAR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1E26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6.5%</w:t>
            </w:r>
          </w:p>
        </w:tc>
      </w:tr>
      <w:tr w:rsidR="006014CE" w:rsidRPr="007720D0" w14:paraId="3BF6C69A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E9FA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EATH_MECH_DON: DEATH FROM NATURAL CAUSES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4D04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1.1%</w:t>
            </w:r>
          </w:p>
        </w:tc>
      </w:tr>
      <w:tr w:rsidR="006014CE" w:rsidRPr="007720D0" w14:paraId="22940F8B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CC21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EATH_MECH_DON: DROWNING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CBAB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0.6%</w:t>
            </w:r>
          </w:p>
        </w:tc>
      </w:tr>
      <w:tr w:rsidR="006014CE" w:rsidRPr="007720D0" w14:paraId="26596AA4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142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EATH_MECH_DON: DRUG INTOXICATIO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2C8AE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2.4%</w:t>
            </w:r>
          </w:p>
        </w:tc>
      </w:tr>
      <w:tr w:rsidR="006014CE" w:rsidRPr="007720D0" w14:paraId="3D5CFA17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EE9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EATH_MECH_DON: ELECTRICAL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A0EF7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&lt;0.1%</w:t>
            </w:r>
          </w:p>
        </w:tc>
      </w:tr>
      <w:tr w:rsidR="006014CE" w:rsidRPr="007720D0" w14:paraId="5F8D4F17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30E7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EATH_MECH_DON: INTRACRANIAL HEMORRHAGE/STROK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E90FF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25.9%</w:t>
            </w:r>
          </w:p>
        </w:tc>
      </w:tr>
      <w:tr w:rsidR="006014CE" w:rsidRPr="007720D0" w14:paraId="66B4BEF0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017FF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EATH_MECH_DON: NONE OF THE ABOV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5680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6014CE" w:rsidRPr="007720D0" w14:paraId="2B987054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DFAB1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EATH_MECH_DON: NOT KNOW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73BA9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32.3%</w:t>
            </w:r>
          </w:p>
        </w:tc>
      </w:tr>
      <w:tr w:rsidR="006014CE" w:rsidRPr="007720D0" w14:paraId="72FB91F3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A0742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EATH_MECH_DON: SEIZUR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5200F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0.6%</w:t>
            </w:r>
          </w:p>
        </w:tc>
      </w:tr>
      <w:tr w:rsidR="006014CE" w:rsidRPr="007720D0" w14:paraId="2A5A0F77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B0174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EATH_MECH_DON: SIDS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38173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&lt;0.1%</w:t>
            </w:r>
          </w:p>
        </w:tc>
      </w:tr>
      <w:tr w:rsidR="006014CE" w:rsidRPr="007720D0" w14:paraId="457906C0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01747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EATH_MECH_DON: STAB OR GUNSHOT WOUND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F0D5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7.3%</w:t>
            </w:r>
          </w:p>
        </w:tc>
      </w:tr>
      <w:tr w:rsidR="006014CE" w:rsidRPr="007720D0" w14:paraId="604D7F08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4D8D4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IAB: NO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F1822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68.5%</w:t>
            </w:r>
          </w:p>
        </w:tc>
      </w:tr>
      <w:tr w:rsidR="006014CE" w:rsidRPr="007720D0" w14:paraId="0B5661C4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F35F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IAB: NOT KNOW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1954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1.5%</w:t>
            </w:r>
          </w:p>
        </w:tc>
      </w:tr>
      <w:tr w:rsidR="006014CE" w:rsidRPr="007720D0" w14:paraId="36751E10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1632A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IAB: YES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F642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</w:tr>
      <w:tr w:rsidR="006014CE" w:rsidRPr="007720D0" w14:paraId="006674C5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F2EB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IAG_KI: GROUP_1*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019B1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5.6%</w:t>
            </w:r>
          </w:p>
        </w:tc>
      </w:tr>
      <w:tr w:rsidR="006014CE" w:rsidRPr="007720D0" w14:paraId="0FE022AE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A5865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IAG_KI: GROUP_2*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E08B0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16.9%</w:t>
            </w:r>
          </w:p>
        </w:tc>
      </w:tr>
      <w:tr w:rsidR="006014CE" w:rsidRPr="007720D0" w14:paraId="128A1EEC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F1F6A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lastRenderedPageBreak/>
              <w:t>DIAG_KI: GROUP_3*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4F3D0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10.5%</w:t>
            </w:r>
          </w:p>
        </w:tc>
      </w:tr>
      <w:tr w:rsidR="006014CE" w:rsidRPr="007720D0" w14:paraId="39840689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0B97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IAG_KI: GROUP_4*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6811E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25.3%</w:t>
            </w:r>
          </w:p>
        </w:tc>
      </w:tr>
      <w:tr w:rsidR="006014CE" w:rsidRPr="007720D0" w14:paraId="48B7908C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B76CF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IAG_KI: GROUP_5*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9B02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7.3%</w:t>
            </w:r>
          </w:p>
        </w:tc>
      </w:tr>
      <w:tr w:rsidR="006014CE" w:rsidRPr="007720D0" w14:paraId="5AF86EB1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3689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IAG_KI: GROUP_6*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5F0ED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31.6%</w:t>
            </w:r>
          </w:p>
        </w:tc>
      </w:tr>
      <w:tr w:rsidR="006014CE" w:rsidRPr="007720D0" w14:paraId="296CDCBC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B57CB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IAG_KI: GROUP_7*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3B1E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0.7%</w:t>
            </w:r>
          </w:p>
        </w:tc>
      </w:tr>
      <w:tr w:rsidR="006014CE" w:rsidRPr="007720D0" w14:paraId="024EE447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CEEC3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IAG_KI: GROUP_8*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0A03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1.5%</w:t>
            </w:r>
          </w:p>
        </w:tc>
      </w:tr>
      <w:tr w:rsidR="006014CE" w:rsidRPr="007720D0" w14:paraId="420A279F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3529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IAG_KI: NOT KNOW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C36AC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0.7%</w:t>
            </w:r>
          </w:p>
        </w:tc>
      </w:tr>
      <w:tr w:rsidR="006014CE" w:rsidRPr="007720D0" w14:paraId="7C275DC8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CF03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RUGTRT_COPD: 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86E2B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94.7%</w:t>
            </w:r>
          </w:p>
        </w:tc>
      </w:tr>
      <w:tr w:rsidR="006014CE" w:rsidRPr="007720D0" w14:paraId="49061F8D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5ACA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RUGTRT_COPD: NOT KNOW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D6B31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4.3%</w:t>
            </w:r>
          </w:p>
        </w:tc>
      </w:tr>
      <w:tr w:rsidR="006014CE" w:rsidRPr="007720D0" w14:paraId="77CA0727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53B85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DRUGTRT_COPD: Y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901E1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6014CE" w:rsidRPr="007720D0" w14:paraId="2B8E90C3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14B19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ETHCAT: AMER IND/ALASKA NATIV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AAF29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0.9%</w:t>
            </w:r>
          </w:p>
        </w:tc>
      </w:tr>
      <w:tr w:rsidR="006014CE" w:rsidRPr="007720D0" w14:paraId="54E4E1A3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44CA7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ETHCAT: ASIA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D64E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5%</w:t>
            </w:r>
          </w:p>
        </w:tc>
      </w:tr>
      <w:tr w:rsidR="006014CE" w:rsidRPr="007720D0" w14:paraId="09C641AD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0FD62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ETHCAT: BLACK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58A44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25.6%</w:t>
            </w:r>
          </w:p>
        </w:tc>
      </w:tr>
      <w:tr w:rsidR="006014CE" w:rsidRPr="007720D0" w14:paraId="24C07563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23DC7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ETHCAT: HISPANIC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8AA0C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</w:tr>
      <w:tr w:rsidR="006014CE" w:rsidRPr="007720D0" w14:paraId="69D74048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42771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ETHCAT: MULTIRACIAL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D0AC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0.6%</w:t>
            </w:r>
          </w:p>
        </w:tc>
      </w:tr>
      <w:tr w:rsidR="006014CE" w:rsidRPr="007720D0" w14:paraId="7C09C069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F64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ETHCAT: NATIVE HAWAIIAN/OTHER PACIFIC ISLANDER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9DFC1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0.4%</w:t>
            </w:r>
          </w:p>
        </w:tc>
      </w:tr>
      <w:tr w:rsidR="006014CE" w:rsidRPr="007720D0" w14:paraId="3EF0ED8E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7010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ETHCAT: NOT KNOW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2C94B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&lt;0.1%</w:t>
            </w:r>
          </w:p>
        </w:tc>
      </w:tr>
      <w:tr w:rsidR="006014CE" w:rsidRPr="007720D0" w14:paraId="1CD76A1D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639FA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ETHCAT: WHIT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AFA0C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53.5%</w:t>
            </w:r>
          </w:p>
        </w:tc>
      </w:tr>
      <w:tr w:rsidR="006014CE" w:rsidRPr="007720D0" w14:paraId="4648867A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EA684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FUNC_STAT_TRR: 10-20 PERCENT VERY SICK HOSPITALIZATION NECESSARY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6D079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0.5%</w:t>
            </w:r>
          </w:p>
        </w:tc>
      </w:tr>
      <w:tr w:rsidR="006014CE" w:rsidRPr="007720D0" w14:paraId="41C91830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BCBF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FUNC_STAT_TRR: 30-50 PERCENT REQUIRES CONSIDERABLE ASSISTANCE BUT DEATH NOT IMMINENT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C8DCF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2.7%</w:t>
            </w:r>
          </w:p>
        </w:tc>
      </w:tr>
      <w:tr w:rsidR="006014CE" w:rsidRPr="007720D0" w14:paraId="08B92434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1C90B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FUNC_STAT_TRR: 60-70 PERCENT PERFORMS ACTIVITIES OF DAILY LIVING WITH SOME ASSISTANC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AA281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17.7%</w:t>
            </w:r>
          </w:p>
        </w:tc>
      </w:tr>
      <w:tr w:rsidR="006014CE" w:rsidRPr="007720D0" w14:paraId="43E6D550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EA3C0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FUNC_STAT_TRR: 80-100 PERCENT PERFORMS ACTIVITIES OF DAILY LIVING WITH NO ASSISTANC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CD3D1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73.3%</w:t>
            </w:r>
          </w:p>
        </w:tc>
      </w:tr>
      <w:tr w:rsidR="006014CE" w:rsidRPr="007720D0" w14:paraId="56072052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2367B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FUNC_STAT_TRR: NOT APPLICABLE (PATIENT &lt; 1 YEAR OLD)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CD0C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0.5%</w:t>
            </w:r>
          </w:p>
        </w:tc>
      </w:tr>
      <w:tr w:rsidR="006014CE" w:rsidRPr="007720D0" w14:paraId="613262A3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FD742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FUNC_STAT_TRR: NOT KNOW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1E74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5.2%</w:t>
            </w:r>
          </w:p>
        </w:tc>
      </w:tr>
      <w:tr w:rsidR="006014CE" w:rsidRPr="007720D0" w14:paraId="6B94C68A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EEADE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FUNC_STAT_TRR: PERFORMS ACTIVITIES OF DAILY LIVING WITH TOTAL ASSISTANCE.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536D1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0.1%</w:t>
            </w:r>
          </w:p>
        </w:tc>
      </w:tr>
      <w:tr w:rsidR="006014CE" w:rsidRPr="007720D0" w14:paraId="1C73B395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19B70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HCV_SEROSTATUS: NEGATIV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4E28A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87.6%</w:t>
            </w:r>
          </w:p>
        </w:tc>
      </w:tr>
      <w:tr w:rsidR="006014CE" w:rsidRPr="007720D0" w14:paraId="4ACF60E5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D20E4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HCV_SEROSTATUS: NOT DON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826C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4.2%</w:t>
            </w:r>
          </w:p>
        </w:tc>
      </w:tr>
      <w:tr w:rsidR="006014CE" w:rsidRPr="007720D0" w14:paraId="74347D8F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50E2E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HCV_SEROSTATUS: NOT KNOW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DBE25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3.2%</w:t>
            </w:r>
          </w:p>
        </w:tc>
      </w:tr>
      <w:tr w:rsidR="006014CE" w:rsidRPr="007720D0" w14:paraId="6E614F3D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1DB5A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lastRenderedPageBreak/>
              <w:t>HCV_SEROSTATUS: POSITIV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BDAC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5.1%</w:t>
            </w:r>
          </w:p>
        </w:tc>
      </w:tr>
      <w:tr w:rsidR="006014CE" w:rsidRPr="007720D0" w14:paraId="5755221C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DC9C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HIST_DIABETES_DON: NO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1137B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63.2%</w:t>
            </w:r>
          </w:p>
        </w:tc>
      </w:tr>
      <w:tr w:rsidR="006014CE" w:rsidRPr="007720D0" w14:paraId="3D0DC513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A707F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HIST_DIABETES_DON: NOT KNOW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AC0A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32.6%</w:t>
            </w:r>
          </w:p>
        </w:tc>
      </w:tr>
      <w:tr w:rsidR="006014CE" w:rsidRPr="007720D0" w14:paraId="5975D117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E2DC9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HIST_DIABETES_DON: YES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F679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4.2%</w:t>
            </w:r>
          </w:p>
        </w:tc>
      </w:tr>
      <w:tr w:rsidR="006014CE" w:rsidRPr="007720D0" w14:paraId="4FA9A051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332E7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HIST_HYPERTENS_DON: 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48FB4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75.4%</w:t>
            </w:r>
          </w:p>
        </w:tc>
      </w:tr>
      <w:tr w:rsidR="006014CE" w:rsidRPr="007720D0" w14:paraId="2C992473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8188C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HIST_HYPERTENS_DON: NOT KNOW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28A8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  <w:tr w:rsidR="006014CE" w:rsidRPr="007720D0" w14:paraId="10FCCC23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82D97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HIST_HYPERTENS_DON: Y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9BD37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17.7%</w:t>
            </w:r>
          </w:p>
        </w:tc>
      </w:tr>
      <w:tr w:rsidR="006014CE" w:rsidRPr="007720D0" w14:paraId="58DA5E51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0166F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MED_COND_TRR: HOSPITALIZED NOT IN ICU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713F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1.7%</w:t>
            </w:r>
          </w:p>
        </w:tc>
      </w:tr>
      <w:tr w:rsidR="006014CE" w:rsidRPr="007720D0" w14:paraId="4F83D413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140DC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MED_COND_TRR: IN INTENSIVE CARE UNIT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2264A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0.6%</w:t>
            </w:r>
          </w:p>
        </w:tc>
      </w:tr>
      <w:tr w:rsidR="006014CE" w:rsidRPr="007720D0" w14:paraId="5B30C700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BCC0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MED_COND_TRR: NOT HOSPITALIZED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EC3F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97.8%</w:t>
            </w:r>
          </w:p>
        </w:tc>
      </w:tr>
      <w:tr w:rsidR="006014CE" w:rsidRPr="007720D0" w14:paraId="02DDE469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36E5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PAYMENTSOURCE_AT_TRANSPLANT: CHIP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9DE9B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0.2%</w:t>
            </w:r>
          </w:p>
        </w:tc>
      </w:tr>
      <w:tr w:rsidR="006014CE" w:rsidRPr="007720D0" w14:paraId="05A8C19A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4C9D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PAYMENTSOURCE_AT_TRANSPLANT: DONATION OR FREE CAR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ECEA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0.1%</w:t>
            </w:r>
          </w:p>
        </w:tc>
      </w:tr>
      <w:tr w:rsidR="006014CE" w:rsidRPr="007720D0" w14:paraId="7F18DE39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7D65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PAYMENTSOURCE_AT_TRANSPLANT: MEDICAID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66D3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5.4%</w:t>
            </w:r>
          </w:p>
        </w:tc>
      </w:tr>
      <w:tr w:rsidR="006014CE" w:rsidRPr="007720D0" w14:paraId="7F889AA6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22B9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PAYMENTSOURCE_AT_TRANSPLANT: MEDICAR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157F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44.5%</w:t>
            </w:r>
          </w:p>
        </w:tc>
      </w:tr>
      <w:tr w:rsidR="006014CE" w:rsidRPr="007720D0" w14:paraId="26B56452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1D9B3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PAYMENTSOURCE_AT_TRANSPLANT: NOT KNOW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98A8E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&lt;0.1%</w:t>
            </w:r>
          </w:p>
        </w:tc>
      </w:tr>
      <w:tr w:rsidR="006014CE" w:rsidRPr="007720D0" w14:paraId="67A61186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65A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PAYMENTSOURCE_AT_TRANSPLANT: OTHER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64C33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0.1%</w:t>
            </w:r>
          </w:p>
        </w:tc>
      </w:tr>
      <w:tr w:rsidR="006014CE" w:rsidRPr="007720D0" w14:paraId="3F523783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B2914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PAYMENTSOURCE_AT_TRANSPLANT: OTHER GOVERNMENT OR DEPARTMENT OF VA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3D79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1.4%</w:t>
            </w:r>
          </w:p>
        </w:tc>
      </w:tr>
      <w:tr w:rsidR="006014CE" w:rsidRPr="007720D0" w14:paraId="1FBD6934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861E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PAYMENTSOURCE_AT_TRANSPLANT: SELF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08F12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0.2%</w:t>
            </w:r>
          </w:p>
        </w:tc>
      </w:tr>
      <w:tr w:rsidR="006014CE" w:rsidRPr="007720D0" w14:paraId="391AC47A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9A431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PAYMENTSOURCE_AT_TRANSPLANT: SOME PRIVATE BY PRIMARY OR SECONDARY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BD67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48.2%</w:t>
            </w:r>
          </w:p>
        </w:tc>
      </w:tr>
      <w:tr w:rsidR="006014CE" w:rsidRPr="007720D0" w14:paraId="663A1AFF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04EAA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REGION: 1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6C17F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3.1%</w:t>
            </w:r>
          </w:p>
        </w:tc>
      </w:tr>
      <w:tr w:rsidR="006014CE" w:rsidRPr="007720D0" w14:paraId="560DB251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A9E1F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REGION: 10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1044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9.3%</w:t>
            </w:r>
          </w:p>
        </w:tc>
      </w:tr>
      <w:tr w:rsidR="006014CE" w:rsidRPr="007720D0" w14:paraId="46DAC86D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EB2CD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REGION: 11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E5976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9.6%</w:t>
            </w:r>
          </w:p>
        </w:tc>
      </w:tr>
      <w:tr w:rsidR="006014CE" w:rsidRPr="007720D0" w14:paraId="452EFE8D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7DF27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REGION: 2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8C80A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14.1%</w:t>
            </w:r>
          </w:p>
        </w:tc>
      </w:tr>
      <w:tr w:rsidR="006014CE" w:rsidRPr="007720D0" w14:paraId="4B59930E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835AC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REGION: 3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FE825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12.6%</w:t>
            </w:r>
          </w:p>
        </w:tc>
      </w:tr>
      <w:tr w:rsidR="006014CE" w:rsidRPr="007720D0" w14:paraId="0E50370B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B621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REGION: 4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EFCAD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8.2%</w:t>
            </w:r>
          </w:p>
        </w:tc>
      </w:tr>
      <w:tr w:rsidR="006014CE" w:rsidRPr="007720D0" w14:paraId="0468BE39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C4B55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REGION: 5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2C769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15.8%</w:t>
            </w:r>
          </w:p>
        </w:tc>
      </w:tr>
      <w:tr w:rsidR="006014CE" w:rsidRPr="007720D0" w14:paraId="21612271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6313A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REGION: 6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B517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3.8%</w:t>
            </w:r>
          </w:p>
        </w:tc>
      </w:tr>
      <w:tr w:rsidR="006014CE" w:rsidRPr="007720D0" w14:paraId="6E2D792F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3053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REGION: 7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C09B7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9.7%</w:t>
            </w:r>
          </w:p>
        </w:tc>
      </w:tr>
      <w:tr w:rsidR="006014CE" w:rsidRPr="007720D0" w14:paraId="205B3322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F9C2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REGION: 8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060B7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6.9%</w:t>
            </w:r>
          </w:p>
        </w:tc>
      </w:tr>
      <w:tr w:rsidR="006014CE" w:rsidRPr="007720D0" w14:paraId="4F749DE0" w14:textId="77777777" w:rsidTr="00435D09">
        <w:trPr>
          <w:trHeight w:val="360"/>
        </w:trPr>
        <w:tc>
          <w:tcPr>
            <w:tcW w:w="5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57358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REGION: 9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6E88F" w14:textId="77777777" w:rsidR="006014CE" w:rsidRPr="006014CE" w:rsidRDefault="006014CE" w:rsidP="006014CE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014CE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</w:tbl>
    <w:p w14:paraId="7BED57EB" w14:textId="7FD18068" w:rsidR="009A7F16" w:rsidRPr="006014CE" w:rsidRDefault="006014CE" w:rsidP="006014C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20D0">
        <w:rPr>
          <w:rFonts w:ascii="Times New Roman" w:hAnsi="Times New Roman" w:cs="Times New Roman"/>
        </w:rPr>
        <w:t xml:space="preserve">The mean value of the data is given for numeric variables and the percentage of observations for </w:t>
      </w:r>
      <w:r w:rsidRPr="007720D0">
        <w:rPr>
          <w:rFonts w:ascii="Times New Roman" w:hAnsi="Times New Roman" w:cs="Times New Roman"/>
        </w:rPr>
        <w:lastRenderedPageBreak/>
        <w:t>each category is given for categorical variables.</w:t>
      </w:r>
      <w:r w:rsidRPr="007720D0">
        <w:rPr>
          <w:rFonts w:ascii="Times New Roman" w:hAnsi="Times New Roman" w:cs="Times New Roman"/>
          <w:b/>
        </w:rPr>
        <w:t xml:space="preserve"> </w:t>
      </w:r>
      <w:r w:rsidRPr="007720D0">
        <w:rPr>
          <w:rFonts w:ascii="Times New Roman" w:hAnsi="Times New Roman" w:cs="Times New Roman"/>
        </w:rPr>
        <w:t>*See S2 Table for variable values in this group.</w:t>
      </w:r>
    </w:p>
    <w:sectPr w:rsidR="009A7F16" w:rsidRPr="006014CE" w:rsidSect="00380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4CE"/>
    <w:rsid w:val="000D7D54"/>
    <w:rsid w:val="000F4408"/>
    <w:rsid w:val="001201F3"/>
    <w:rsid w:val="00123D3A"/>
    <w:rsid w:val="0013302B"/>
    <w:rsid w:val="0017201D"/>
    <w:rsid w:val="0025420A"/>
    <w:rsid w:val="002643C3"/>
    <w:rsid w:val="002B34BC"/>
    <w:rsid w:val="002C49D1"/>
    <w:rsid w:val="00307401"/>
    <w:rsid w:val="003328C9"/>
    <w:rsid w:val="0035254F"/>
    <w:rsid w:val="0035261E"/>
    <w:rsid w:val="003807E6"/>
    <w:rsid w:val="00382714"/>
    <w:rsid w:val="00391530"/>
    <w:rsid w:val="003B74C8"/>
    <w:rsid w:val="00413B4E"/>
    <w:rsid w:val="00427B60"/>
    <w:rsid w:val="00443987"/>
    <w:rsid w:val="004D0D9A"/>
    <w:rsid w:val="004E2869"/>
    <w:rsid w:val="00510F29"/>
    <w:rsid w:val="00542992"/>
    <w:rsid w:val="0054599A"/>
    <w:rsid w:val="006014CE"/>
    <w:rsid w:val="006150CC"/>
    <w:rsid w:val="006E1E3B"/>
    <w:rsid w:val="00712104"/>
    <w:rsid w:val="00717724"/>
    <w:rsid w:val="00723809"/>
    <w:rsid w:val="00732478"/>
    <w:rsid w:val="007D1AD1"/>
    <w:rsid w:val="0082573F"/>
    <w:rsid w:val="008879EC"/>
    <w:rsid w:val="00912BF6"/>
    <w:rsid w:val="0094309F"/>
    <w:rsid w:val="009D1B17"/>
    <w:rsid w:val="009D2795"/>
    <w:rsid w:val="009F095E"/>
    <w:rsid w:val="00A01931"/>
    <w:rsid w:val="00A07FDD"/>
    <w:rsid w:val="00A2668E"/>
    <w:rsid w:val="00A51DA6"/>
    <w:rsid w:val="00AF4DE0"/>
    <w:rsid w:val="00B1087B"/>
    <w:rsid w:val="00B25CD8"/>
    <w:rsid w:val="00B4626C"/>
    <w:rsid w:val="00BC05A6"/>
    <w:rsid w:val="00C47340"/>
    <w:rsid w:val="00C503AC"/>
    <w:rsid w:val="00C56784"/>
    <w:rsid w:val="00CB1DA8"/>
    <w:rsid w:val="00CB7DBA"/>
    <w:rsid w:val="00CE0385"/>
    <w:rsid w:val="00D55FF2"/>
    <w:rsid w:val="00D64D1A"/>
    <w:rsid w:val="00D651F9"/>
    <w:rsid w:val="00D81291"/>
    <w:rsid w:val="00D87F53"/>
    <w:rsid w:val="00D97920"/>
    <w:rsid w:val="00DA34EC"/>
    <w:rsid w:val="00DC3CCD"/>
    <w:rsid w:val="00DD6371"/>
    <w:rsid w:val="00E3123D"/>
    <w:rsid w:val="00E524CA"/>
    <w:rsid w:val="00E5635D"/>
    <w:rsid w:val="00EA6E54"/>
    <w:rsid w:val="00F51EFB"/>
    <w:rsid w:val="00F90693"/>
    <w:rsid w:val="00FA6214"/>
    <w:rsid w:val="00FC6E12"/>
    <w:rsid w:val="00FE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919D9"/>
  <w15:chartTrackingRefBased/>
  <w15:docId w15:val="{ED307498-5BE1-E246-97C2-71A1F2AEE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1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4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, Ethan J</dc:creator>
  <cp:keywords/>
  <dc:description/>
  <cp:lastModifiedBy>Mark, Ethan J</cp:lastModifiedBy>
  <cp:revision>2</cp:revision>
  <dcterms:created xsi:type="dcterms:W3CDTF">2018-12-06T10:27:00Z</dcterms:created>
  <dcterms:modified xsi:type="dcterms:W3CDTF">2018-12-06T10:32:00Z</dcterms:modified>
</cp:coreProperties>
</file>